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60EB" w:rsidRDefault="008160EB" w:rsidP="008160EB">
      <w:pPr>
        <w:spacing w:line="480" w:lineRule="auto"/>
        <w:ind w:right="26"/>
        <w:jc w:val="both"/>
        <w:rPr>
          <w:rFonts w:ascii="Times New Roman" w:hAnsi="Times New Roman" w:cs="Calibri"/>
          <w:bCs/>
          <w:szCs w:val="20"/>
          <w:lang w:val="en-GB"/>
        </w:rPr>
      </w:pPr>
      <w:r w:rsidRPr="00B12D8C">
        <w:rPr>
          <w:rFonts w:ascii="Times New Roman" w:hAnsi="Times New Roman" w:cs="Calibri"/>
          <w:b/>
          <w:bCs/>
          <w:szCs w:val="20"/>
          <w:lang w:val="en-GB"/>
        </w:rPr>
        <w:t xml:space="preserve">Table </w:t>
      </w:r>
      <w:r>
        <w:rPr>
          <w:rFonts w:ascii="Times New Roman" w:hAnsi="Times New Roman" w:cs="Calibri"/>
          <w:b/>
          <w:bCs/>
          <w:szCs w:val="20"/>
          <w:lang w:val="en-GB"/>
        </w:rPr>
        <w:t>S</w:t>
      </w:r>
      <w:r w:rsidR="00491E83">
        <w:rPr>
          <w:rFonts w:ascii="Times New Roman" w:hAnsi="Times New Roman" w:cs="Calibri"/>
          <w:b/>
          <w:bCs/>
          <w:szCs w:val="20"/>
          <w:lang w:val="en-GB"/>
        </w:rPr>
        <w:t>4</w:t>
      </w:r>
      <w:r w:rsidRPr="00B12D8C">
        <w:rPr>
          <w:rFonts w:ascii="Times New Roman" w:hAnsi="Times New Roman" w:cs="Calibri"/>
          <w:b/>
          <w:bCs/>
          <w:szCs w:val="20"/>
          <w:lang w:val="en-GB"/>
        </w:rPr>
        <w:t xml:space="preserve">. </w:t>
      </w:r>
      <w:r w:rsidR="00491E83">
        <w:rPr>
          <w:rFonts w:ascii="Times New Roman" w:hAnsi="Times New Roman"/>
          <w:b/>
          <w:lang w:val="en-GB"/>
        </w:rPr>
        <w:t>Individual o</w:t>
      </w:r>
      <w:r>
        <w:rPr>
          <w:rFonts w:ascii="Times New Roman" w:hAnsi="Times New Roman"/>
          <w:b/>
          <w:lang w:val="en-GB"/>
        </w:rPr>
        <w:t xml:space="preserve">bject manipulation </w:t>
      </w:r>
      <w:r w:rsidR="00491E83">
        <w:rPr>
          <w:rFonts w:ascii="Times New Roman" w:hAnsi="Times New Roman"/>
          <w:b/>
          <w:lang w:val="en-GB"/>
        </w:rPr>
        <w:t xml:space="preserve">bouts </w:t>
      </w:r>
      <w:r>
        <w:rPr>
          <w:rFonts w:ascii="Times New Roman" w:hAnsi="Times New Roman"/>
          <w:b/>
          <w:lang w:val="en-GB"/>
        </w:rPr>
        <w:t xml:space="preserve">according to object type for chimpanzees. </w:t>
      </w:r>
      <w:r>
        <w:rPr>
          <w:rFonts w:ascii="Times New Roman" w:hAnsi="Times New Roman" w:cs="Calibri"/>
          <w:bCs/>
          <w:szCs w:val="20"/>
          <w:lang w:val="en-GB"/>
        </w:rPr>
        <w:t>Number of manipulation bouts for the different object types</w:t>
      </w:r>
    </w:p>
    <w:tbl>
      <w:tblPr>
        <w:tblW w:w="8294" w:type="dxa"/>
        <w:tblInd w:w="108" w:type="dxa"/>
        <w:tblBorders>
          <w:top w:val="single" w:sz="12" w:space="0" w:color="008000"/>
          <w:bottom w:val="single" w:sz="12" w:space="0" w:color="008000"/>
        </w:tblBorders>
        <w:tblLayout w:type="fixed"/>
        <w:tblLook w:val="0020"/>
      </w:tblPr>
      <w:tblGrid>
        <w:gridCol w:w="1145"/>
        <w:gridCol w:w="698"/>
        <w:gridCol w:w="1076"/>
        <w:gridCol w:w="1075"/>
        <w:gridCol w:w="1075"/>
        <w:gridCol w:w="1075"/>
        <w:gridCol w:w="1075"/>
        <w:gridCol w:w="1075"/>
      </w:tblGrid>
      <w:tr w:rsidR="003C27CA" w:rsidRPr="00C9762B" w:rsidTr="00380EB0">
        <w:trPr>
          <w:trHeight w:val="629"/>
        </w:trPr>
        <w:tc>
          <w:tcPr>
            <w:tcW w:w="1145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Name</w:t>
            </w:r>
          </w:p>
        </w:tc>
        <w:tc>
          <w:tcPr>
            <w:tcW w:w="698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Sex</w:t>
            </w:r>
          </w:p>
        </w:tc>
        <w:tc>
          <w:tcPr>
            <w:tcW w:w="1076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Mother</w:t>
            </w:r>
          </w:p>
        </w:tc>
        <w:tc>
          <w:tcPr>
            <w:tcW w:w="1075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Age (yrs)</w:t>
            </w:r>
          </w:p>
        </w:tc>
        <w:tc>
          <w:tcPr>
            <w:tcW w:w="1075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3C27CA" w:rsidRPr="002E7B0F" w:rsidRDefault="003C27CA" w:rsidP="00C301A5">
            <w:pPr>
              <w:spacing w:line="480" w:lineRule="auto"/>
              <w:ind w:right="26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Leaf</w:t>
            </w:r>
          </w:p>
        </w:tc>
        <w:tc>
          <w:tcPr>
            <w:tcW w:w="1075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3C27CA" w:rsidRPr="002E7B0F" w:rsidRDefault="003C27CA" w:rsidP="00C301A5">
            <w:pPr>
              <w:spacing w:line="480" w:lineRule="auto"/>
              <w:ind w:right="26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Stick</w:t>
            </w:r>
          </w:p>
        </w:tc>
        <w:tc>
          <w:tcPr>
            <w:tcW w:w="1075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3C27CA" w:rsidRPr="002E7B0F" w:rsidRDefault="003C27CA" w:rsidP="00C301A5">
            <w:pPr>
              <w:spacing w:line="480" w:lineRule="auto"/>
              <w:ind w:right="26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Fruit</w:t>
            </w:r>
          </w:p>
        </w:tc>
        <w:tc>
          <w:tcPr>
            <w:tcW w:w="1075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3C27CA" w:rsidRPr="002E7B0F" w:rsidRDefault="003C27CA" w:rsidP="00C301A5">
            <w:pPr>
              <w:spacing w:line="480" w:lineRule="auto"/>
              <w:ind w:right="26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Other</w:t>
            </w:r>
          </w:p>
        </w:tc>
      </w:tr>
      <w:tr w:rsidR="003C27CA" w:rsidRPr="00C9762B" w:rsidTr="00380EB0">
        <w:trPr>
          <w:trHeight w:val="40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Mugish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M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Mitsu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0.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380EB0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CE6D2E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933DE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933DE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3C27CA" w:rsidRPr="00C9762B" w:rsidTr="00380EB0">
        <w:trPr>
          <w:trHeight w:val="40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Hayat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M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Haro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0.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F84ADB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CE6D2E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933DE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933DE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5</w:t>
            </w:r>
          </w:p>
        </w:tc>
      </w:tr>
      <w:tr w:rsidR="003C27CA" w:rsidRPr="00C9762B" w:rsidTr="00380EB0">
        <w:trPr>
          <w:trHeight w:val="40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Et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M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Esunzu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1.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F84ADB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CE6D2E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933DE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933DE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</w:tr>
      <w:tr w:rsidR="003C27CA" w:rsidRPr="00C9762B" w:rsidTr="00380EB0">
        <w:trPr>
          <w:trHeight w:val="40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Picass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M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Pink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2.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F84ADB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CE6D2E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933DE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933DE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3C27CA" w:rsidRPr="00C9762B" w:rsidTr="00380EB0">
        <w:trPr>
          <w:trHeight w:val="40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Max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M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Mam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3.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644983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CE6D2E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933DE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933DE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3C27CA" w:rsidRPr="00C9762B" w:rsidTr="00380EB0">
        <w:trPr>
          <w:trHeight w:val="40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Tar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M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Ta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~5.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F84ADB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CE6D2E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933DE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933DE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2</w:t>
            </w:r>
          </w:p>
        </w:tc>
      </w:tr>
      <w:tr w:rsidR="003C27CA" w:rsidRPr="00C9762B" w:rsidTr="00380EB0">
        <w:trPr>
          <w:trHeight w:val="40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Milk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M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Mitsu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6.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F84ADB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CE6D2E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933DE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933DE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3C27CA" w:rsidRPr="00C9762B" w:rsidTr="00380EB0">
        <w:trPr>
          <w:trHeight w:val="40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Ayu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As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2.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F84ADB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CE6D2E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933DE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933DE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</w:tr>
      <w:tr w:rsidR="003C27CA" w:rsidRPr="00C9762B" w:rsidTr="00380EB0">
        <w:trPr>
          <w:trHeight w:val="40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Iy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Id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2.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F84ADB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CE6D2E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933DE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933DE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</w:tr>
      <w:tr w:rsidR="003C27CA" w:rsidRPr="00C9762B" w:rsidTr="00380EB0">
        <w:trPr>
          <w:trHeight w:val="40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Gal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Ga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4.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F84ADB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CE6D2E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933DE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933DE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2</w:t>
            </w:r>
          </w:p>
        </w:tc>
      </w:tr>
      <w:tr w:rsidR="003C27CA" w:rsidRPr="00C9762B" w:rsidTr="00380EB0">
        <w:trPr>
          <w:trHeight w:val="40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Haruk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Haro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4.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F84ADB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CE6D2E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933DE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933DE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3C27CA" w:rsidRPr="00C9762B" w:rsidTr="00380EB0">
        <w:trPr>
          <w:trHeight w:val="40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U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Um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6.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F84ADB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CE6D2E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933DE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933DE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</w:tr>
      <w:tr w:rsidR="003C27CA" w:rsidRPr="00C9762B" w:rsidTr="00380EB0">
        <w:trPr>
          <w:trHeight w:val="40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Pirik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Pink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~6.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F84ADB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CE6D2E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933DE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933DE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3C27CA" w:rsidRPr="00C9762B" w:rsidTr="00380EB0">
        <w:trPr>
          <w:trHeight w:val="40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Iku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Id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C9762B" w:rsidRDefault="003C27CA" w:rsidP="008160EB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C9762B">
              <w:rPr>
                <w:rFonts w:ascii="Times New Roman" w:hAnsi="Times New Roman" w:cs="Arial"/>
                <w:sz w:val="22"/>
                <w:szCs w:val="20"/>
                <w:lang w:val="en-GB"/>
              </w:rPr>
              <w:t>7.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F84ADB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CE6D2E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933DE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3C27CA" w:rsidRPr="002E7B0F" w:rsidRDefault="00933DE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</w:tr>
      <w:tr w:rsidR="003C27CA" w:rsidRPr="00F0416E" w:rsidTr="00380EB0">
        <w:trPr>
          <w:trHeight w:val="403"/>
        </w:trPr>
        <w:tc>
          <w:tcPr>
            <w:tcW w:w="1145" w:type="dxa"/>
            <w:tcBorders>
              <w:top w:val="nil"/>
              <w:left w:val="nil"/>
              <w:bottom w:val="single" w:sz="12" w:space="0" w:color="006600"/>
              <w:right w:val="nil"/>
            </w:tcBorders>
            <w:vAlign w:val="center"/>
          </w:tcPr>
          <w:p w:rsidR="003C27CA" w:rsidRPr="00F0416E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  <w:t>Total</w:t>
            </w:r>
          </w:p>
        </w:tc>
        <w:tc>
          <w:tcPr>
            <w:tcW w:w="698" w:type="dxa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3C27CA" w:rsidRPr="00F0416E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3C27CA" w:rsidRPr="00F0416E" w:rsidRDefault="003C27CA" w:rsidP="008160EB">
            <w:pPr>
              <w:spacing w:line="480" w:lineRule="auto"/>
              <w:ind w:right="26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3C27CA" w:rsidRPr="00380EB0" w:rsidRDefault="003C27CA" w:rsidP="008160EB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3C27CA" w:rsidRPr="00380EB0" w:rsidRDefault="00380EB0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  <w:r w:rsidRPr="00380EB0"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  <w:t>4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3C27CA" w:rsidRPr="00380EB0" w:rsidRDefault="00380EB0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  <w:t>4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3C27CA" w:rsidRPr="00380EB0" w:rsidRDefault="00380EB0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3C27CA" w:rsidRPr="00380EB0" w:rsidRDefault="00380EB0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  <w:t>14</w:t>
            </w:r>
          </w:p>
        </w:tc>
      </w:tr>
    </w:tbl>
    <w:p w:rsidR="008160EB" w:rsidRDefault="008160EB"/>
    <w:sectPr w:rsidR="008160EB" w:rsidSect="008160E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160EB"/>
    <w:rsid w:val="00380EB0"/>
    <w:rsid w:val="003C27CA"/>
    <w:rsid w:val="00491E83"/>
    <w:rsid w:val="00644983"/>
    <w:rsid w:val="008160EB"/>
    <w:rsid w:val="00933DEC"/>
    <w:rsid w:val="00AF3E82"/>
    <w:rsid w:val="00BE5A22"/>
    <w:rsid w:val="00CE6D2E"/>
    <w:rsid w:val="00F84ADB"/>
  </w:rsids>
  <m:mathPr>
    <m:mathFont m:val="Adobe Arab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0EB"/>
    <w:rPr>
      <w:rFonts w:eastAsiaTheme="minorEastAsia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9</Words>
  <Characters>395</Characters>
  <Application>Microsoft Macintosh Word</Application>
  <DocSecurity>0</DocSecurity>
  <Lines>3</Lines>
  <Paragraphs>1</Paragraphs>
  <ScaleCrop>false</ScaleCrop>
  <Company>University of Cambridge</Company>
  <LinksUpToDate>false</LinksUpToDate>
  <CharactersWithSpaces>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lijne Koops</dc:creator>
  <cp:keywords/>
  <cp:lastModifiedBy>Kathelijne Koops</cp:lastModifiedBy>
  <cp:revision>8</cp:revision>
  <dcterms:created xsi:type="dcterms:W3CDTF">2015-07-01T13:48:00Z</dcterms:created>
  <dcterms:modified xsi:type="dcterms:W3CDTF">2015-07-02T10:14:00Z</dcterms:modified>
</cp:coreProperties>
</file>